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Multimedia Appendix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Summary of previous studies to identify venous thromboembolism using natural language processing tool.</w:t>
      </w:r>
    </w:p>
    <w:tbl>
      <w:tblPr>
        <w:tblStyle w:val="8"/>
        <w:tblpPr w:leftFromText="180" w:rightFromText="180" w:vertAnchor="text" w:tblpX="-1053" w:tblpY="1"/>
        <w:tblOverlap w:val="never"/>
        <w:tblW w:w="162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1184"/>
        <w:gridCol w:w="1466"/>
        <w:gridCol w:w="817"/>
        <w:gridCol w:w="1158"/>
        <w:gridCol w:w="1609"/>
        <w:gridCol w:w="2258"/>
        <w:gridCol w:w="2275"/>
        <w:gridCol w:w="2308"/>
        <w:gridCol w:w="22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8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tudy</w:t>
            </w:r>
          </w:p>
        </w:tc>
        <w:tc>
          <w:tcPr>
            <w:tcW w:w="118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N </w:t>
            </w:r>
          </w:p>
        </w:tc>
        <w:tc>
          <w:tcPr>
            <w:tcW w:w="146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atient type</w:t>
            </w:r>
          </w:p>
        </w:tc>
        <w:tc>
          <w:tcPr>
            <w:tcW w:w="81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Data type</w:t>
            </w:r>
          </w:p>
        </w:tc>
        <w:tc>
          <w:tcPr>
            <w:tcW w:w="115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L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pproach</w:t>
            </w:r>
          </w:p>
        </w:tc>
        <w:tc>
          <w:tcPr>
            <w:tcW w:w="160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VTE typ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%)</w:t>
            </w:r>
          </w:p>
        </w:tc>
        <w:tc>
          <w:tcPr>
            <w:tcW w:w="225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ensitiv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% (95% CI)</w:t>
            </w:r>
          </w:p>
        </w:tc>
        <w:tc>
          <w:tcPr>
            <w:tcW w:w="227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pecific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% (95% CI)</w:t>
            </w:r>
          </w:p>
        </w:tc>
        <w:tc>
          <w:tcPr>
            <w:tcW w:w="23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PPV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% (95% CI)</w:t>
            </w:r>
          </w:p>
        </w:tc>
        <w:tc>
          <w:tcPr>
            <w:tcW w:w="226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NPV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%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61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erma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et a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. 2022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]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 xml:space="preserve"> 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000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PE: 500;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445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dical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40% from emergency)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Image </w:t>
            </w:r>
          </w:p>
        </w:tc>
        <w:tc>
          <w:tcPr>
            <w:tcW w:w="1158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ymbolic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1.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1.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  <w:vertAlign w:val="superscript"/>
              </w:rPr>
              <w:t>b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.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11.0</w:t>
            </w:r>
          </w:p>
        </w:tc>
        <w:tc>
          <w:tcPr>
            <w:tcW w:w="2258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1.0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3.0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1.0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4.0 (NA)</w:t>
            </w:r>
          </w:p>
        </w:tc>
        <w:tc>
          <w:tcPr>
            <w:tcW w:w="2275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100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100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9.0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9.0 (NA)</w:t>
            </w:r>
          </w:p>
        </w:tc>
        <w:tc>
          <w:tcPr>
            <w:tcW w:w="2308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6.0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89.0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89.0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0.0 (NA)</w:t>
            </w:r>
          </w:p>
        </w:tc>
        <w:tc>
          <w:tcPr>
            <w:tcW w:w="2264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100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100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9.0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9.0 (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61" w:type="dxa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Wendelbo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 2022 [17]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A/3078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ll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Image </w:t>
            </w:r>
          </w:p>
        </w:tc>
        <w:tc>
          <w:tcPr>
            <w:tcW w:w="1158" w:type="dxa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tatistical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VT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E: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0.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258" w:type="dxa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6.3 (96.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6.4)</w:t>
            </w:r>
          </w:p>
        </w:tc>
        <w:tc>
          <w:tcPr>
            <w:tcW w:w="2275" w:type="dxa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(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.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- 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9.1 (8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.0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9.2)</w:t>
            </w:r>
          </w:p>
        </w:tc>
        <w:tc>
          <w:tcPr>
            <w:tcW w:w="2264" w:type="dxa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.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(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.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- 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.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</w:trPr>
        <w:tc>
          <w:tcPr>
            <w:tcW w:w="8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Johnson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et a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. 2021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]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60/960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All </w:t>
            </w:r>
          </w:p>
        </w:tc>
        <w:tc>
          <w:tcPr>
            <w:tcW w:w="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Image </w:t>
            </w:r>
          </w:p>
        </w:tc>
        <w:tc>
          <w:tcPr>
            <w:tcW w:w="11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ymbolic</w:t>
            </w:r>
          </w:p>
        </w:tc>
        <w:tc>
          <w:tcPr>
            <w:tcW w:w="16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13</w:t>
            </w:r>
          </w:p>
        </w:tc>
        <w:tc>
          <w:tcPr>
            <w:tcW w:w="22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6.0 (90.9 - 98.7)</w:t>
            </w:r>
          </w:p>
        </w:tc>
        <w:tc>
          <w:tcPr>
            <w:tcW w:w="22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7.7 (96.5 - 98.6)</w:t>
            </w:r>
          </w:p>
        </w:tc>
        <w:tc>
          <w:tcPr>
            <w:tcW w:w="23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6.3 (79.5 - 91.6)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9.4 (98.6 - 99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86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Woller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et a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. 2021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]</w:t>
            </w:r>
          </w:p>
        </w:tc>
        <w:tc>
          <w:tcPr>
            <w:tcW w:w="118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00/400</w:t>
            </w:r>
          </w:p>
        </w:tc>
        <w:tc>
          <w:tcPr>
            <w:tcW w:w="146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All </w:t>
            </w:r>
          </w:p>
        </w:tc>
        <w:tc>
          <w:tcPr>
            <w:tcW w:w="81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Image 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ymbolic</w:t>
            </w:r>
          </w:p>
        </w:tc>
        <w:tc>
          <w:tcPr>
            <w:tcW w:w="160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8.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14.2</w:t>
            </w:r>
          </w:p>
        </w:tc>
        <w:tc>
          <w:tcPr>
            <w:tcW w:w="22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5.9 (89.4 - 99.5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6.1 (87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- 99.9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TE: 93.3 (82.9 - 99.1)</w:t>
            </w:r>
          </w:p>
        </w:tc>
        <w:tc>
          <w:tcPr>
            <w:tcW w:w="227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9.1 (97.6 - 99.9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8.8 (97.7 - 99.6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TE: 99.6 (99.2 - 99.8)</w:t>
            </w:r>
          </w:p>
        </w:tc>
        <w:tc>
          <w:tcPr>
            <w:tcW w:w="230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8.1 (94.7 - 99.8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5.1 (90.2 - 98.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TE: 97.1 (94.3 - 98.9)</w:t>
            </w:r>
          </w:p>
        </w:tc>
        <w:tc>
          <w:tcPr>
            <w:tcW w:w="22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8.0 (94.6 - 99.8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9.0 (96.5 - 10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TE: 99.0 (97.2 - 99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Huesch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et a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. 2018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]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A/1133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mergency</w:t>
            </w:r>
          </w:p>
        </w:tc>
        <w:tc>
          <w:tcPr>
            <w:tcW w:w="8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Image </w:t>
            </w:r>
          </w:p>
        </w:tc>
        <w:tc>
          <w:tcPr>
            <w:tcW w:w="11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tatistical</w:t>
            </w:r>
          </w:p>
        </w:tc>
        <w:tc>
          <w:tcPr>
            <w:tcW w:w="16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7.6</w:t>
            </w:r>
          </w:p>
        </w:tc>
        <w:tc>
          <w:tcPr>
            <w:tcW w:w="22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00 (NA)</w:t>
            </w:r>
          </w:p>
        </w:tc>
        <w:tc>
          <w:tcPr>
            <w:tcW w:w="22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7.0 (NA)</w:t>
            </w:r>
          </w:p>
        </w:tc>
        <w:tc>
          <w:tcPr>
            <w:tcW w:w="23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3.3 (NA)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00 (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86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Dantes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et a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. 2018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20]</w:t>
            </w:r>
          </w:p>
        </w:tc>
        <w:tc>
          <w:tcPr>
            <w:tcW w:w="118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22/2083</w:t>
            </w:r>
          </w:p>
        </w:tc>
        <w:tc>
          <w:tcPr>
            <w:tcW w:w="146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urgical</w:t>
            </w:r>
          </w:p>
        </w:tc>
        <w:tc>
          <w:tcPr>
            <w:tcW w:w="81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Image 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tatistical</w:t>
            </w:r>
          </w:p>
        </w:tc>
        <w:tc>
          <w:tcPr>
            <w:tcW w:w="160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5.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4.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TE: 9.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3.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5.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TE: 8.7</w:t>
            </w:r>
          </w:p>
        </w:tc>
        <w:tc>
          <w:tcPr>
            <w:tcW w:w="22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100 (86.2 - 10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4.1 (71.2- 99.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TE: 97.6 (87.4 - 99.6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7.1 (89.9 - 99.6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7.3 (92.4- 99.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TE: 97.2 (93.7 - 99.1)</w:t>
            </w:r>
          </w:p>
        </w:tc>
        <w:tc>
          <w:tcPr>
            <w:tcW w:w="227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9.8 (98.6 - 10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100 (99.1- 10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TE: 99.8 (98.7 - 10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9.3 (98.5 - 99.7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9.4 (98.7- 99.8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TE: 99.3 (98.9 - 99.7)</w:t>
            </w:r>
          </w:p>
        </w:tc>
        <w:tc>
          <w:tcPr>
            <w:tcW w:w="230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22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86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Swartz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et a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. 2017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21]</w:t>
            </w:r>
          </w:p>
        </w:tc>
        <w:tc>
          <w:tcPr>
            <w:tcW w:w="118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A/2000</w:t>
            </w:r>
          </w:p>
        </w:tc>
        <w:tc>
          <w:tcPr>
            <w:tcW w:w="146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ll</w:t>
            </w:r>
          </w:p>
        </w:tc>
        <w:tc>
          <w:tcPr>
            <w:tcW w:w="81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Image 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ymbolic</w:t>
            </w:r>
          </w:p>
        </w:tc>
        <w:tc>
          <w:tcPr>
            <w:tcW w:w="160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14.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.0</w:t>
            </w:r>
          </w:p>
        </w:tc>
        <w:tc>
          <w:tcPr>
            <w:tcW w:w="22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7.1 (94.3 - 99.9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5.7 (91.5 - 99.8)</w:t>
            </w:r>
          </w:p>
        </w:tc>
        <w:tc>
          <w:tcPr>
            <w:tcW w:w="227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8.6 (97.8 - 99.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100 (100 - 100)</w:t>
            </w:r>
          </w:p>
        </w:tc>
        <w:tc>
          <w:tcPr>
            <w:tcW w:w="230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1.8 (87.3 - 96.2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100 (100 - 100)</w:t>
            </w:r>
          </w:p>
        </w:tc>
        <w:tc>
          <w:tcPr>
            <w:tcW w:w="22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9.5 (99.1 -100 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9.6 (99.1 - 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6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Gálvez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et a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. 2017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22]</w:t>
            </w:r>
          </w:p>
        </w:tc>
        <w:tc>
          <w:tcPr>
            <w:tcW w:w="118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371/6373</w:t>
            </w:r>
          </w:p>
        </w:tc>
        <w:tc>
          <w:tcPr>
            <w:tcW w:w="146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hildren</w:t>
            </w:r>
          </w:p>
        </w:tc>
        <w:tc>
          <w:tcPr>
            <w:tcW w:w="81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Image 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ymbolic</w:t>
            </w:r>
          </w:p>
        </w:tc>
        <w:tc>
          <w:tcPr>
            <w:tcW w:w="160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TE: 3.0</w:t>
            </w:r>
          </w:p>
        </w:tc>
        <w:tc>
          <w:tcPr>
            <w:tcW w:w="22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2.9 (74.8 - 89.2)</w:t>
            </w:r>
          </w:p>
        </w:tc>
        <w:tc>
          <w:tcPr>
            <w:tcW w:w="227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7.5 (96.9 - 98.0)</w:t>
            </w:r>
          </w:p>
        </w:tc>
        <w:tc>
          <w:tcPr>
            <w:tcW w:w="230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4.5 (46.9 - 62.0)</w:t>
            </w:r>
          </w:p>
        </w:tc>
        <w:tc>
          <w:tcPr>
            <w:tcW w:w="22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9.4 (99.0 - 99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86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Tian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et a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. 2017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23]</w:t>
            </w:r>
          </w:p>
        </w:tc>
        <w:tc>
          <w:tcPr>
            <w:tcW w:w="118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A/1212</w:t>
            </w:r>
          </w:p>
        </w:tc>
        <w:tc>
          <w:tcPr>
            <w:tcW w:w="146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All </w:t>
            </w:r>
          </w:p>
        </w:tc>
        <w:tc>
          <w:tcPr>
            <w:tcW w:w="81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Image 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ymbolic</w:t>
            </w:r>
          </w:p>
        </w:tc>
        <w:tc>
          <w:tcPr>
            <w:tcW w:w="160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12.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10.2</w:t>
            </w:r>
          </w:p>
        </w:tc>
        <w:tc>
          <w:tcPr>
            <w:tcW w:w="22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4.0 (89.0 - 97.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4.0 (88.0 - 97.0)</w:t>
            </w:r>
          </w:p>
        </w:tc>
        <w:tc>
          <w:tcPr>
            <w:tcW w:w="227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6.0 (95.0 - 97.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6.0 (94.0 - 97.0)</w:t>
            </w:r>
          </w:p>
        </w:tc>
        <w:tc>
          <w:tcPr>
            <w:tcW w:w="230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80.0 (73.0 - 85.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73.0 (65.0 - 80.0)</w:t>
            </w:r>
          </w:p>
        </w:tc>
        <w:tc>
          <w:tcPr>
            <w:tcW w:w="22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9.0 (98.0 - 10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6.0 (98.0 - 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86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Rochefort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et a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. 2015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]</w:t>
            </w:r>
          </w:p>
        </w:tc>
        <w:tc>
          <w:tcPr>
            <w:tcW w:w="118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751/2000</w:t>
            </w:r>
          </w:p>
        </w:tc>
        <w:tc>
          <w:tcPr>
            <w:tcW w:w="146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All </w:t>
            </w:r>
          </w:p>
        </w:tc>
        <w:tc>
          <w:tcPr>
            <w:tcW w:w="81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Image 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tatistical</w:t>
            </w:r>
          </w:p>
        </w:tc>
        <w:tc>
          <w:tcPr>
            <w:tcW w:w="160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7.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16.2</w:t>
            </w:r>
          </w:p>
        </w:tc>
        <w:tc>
          <w:tcPr>
            <w:tcW w:w="22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79.0 (73.0 - 85.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80.0 (76.0 - 85.0)</w:t>
            </w:r>
          </w:p>
        </w:tc>
        <w:tc>
          <w:tcPr>
            <w:tcW w:w="227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9.0 (98.0 - 99.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8.0 (97.0 - 99.0)</w:t>
            </w:r>
          </w:p>
        </w:tc>
        <w:tc>
          <w:tcPr>
            <w:tcW w:w="230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84.0 (75.0 - 92.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89.0 (85.0 - 93.0)</w:t>
            </w:r>
          </w:p>
        </w:tc>
        <w:tc>
          <w:tcPr>
            <w:tcW w:w="22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8.0 (98.0 - 99.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6.0 (93.0 - 99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9" w:hRule="atLeast"/>
        </w:trPr>
        <w:tc>
          <w:tcPr>
            <w:tcW w:w="86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Shi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et a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 202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12]</w:t>
            </w:r>
          </w:p>
        </w:tc>
        <w:tc>
          <w:tcPr>
            <w:tcW w:w="118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Internal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ohort: NA/226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External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ohort: NA/16493</w:t>
            </w:r>
          </w:p>
        </w:tc>
        <w:tc>
          <w:tcPr>
            <w:tcW w:w="146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ostoperative</w:t>
            </w:r>
          </w:p>
        </w:tc>
        <w:tc>
          <w:tcPr>
            <w:tcW w:w="81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EHR 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ymbolic</w:t>
            </w:r>
          </w:p>
        </w:tc>
        <w:tc>
          <w:tcPr>
            <w:tcW w:w="160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nternal cohor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-level :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  <w:vertAlign w:val="superscript"/>
              </w:rPr>
              <w:t>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0.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0.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xternal cohor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-level 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18" w:leftChars="104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0.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18" w:leftChars="104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1.0</w:t>
            </w:r>
          </w:p>
        </w:tc>
        <w:tc>
          <w:tcPr>
            <w:tcW w:w="22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nterna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ohor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-level 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71.4 (28.6 - 10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84.6 (61.5 - 10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xternal cohor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P-level :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81.5 (72.3 - 90.8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84.9 (79.1 - 90.1)</w:t>
            </w:r>
          </w:p>
        </w:tc>
        <w:tc>
          <w:tcPr>
            <w:tcW w:w="227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nternal cohor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P-level :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9.3 (98.9 - 99.6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9.3 (99.0 - 99.6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xternal cohor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P-level :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9.8 (99.7 - 99.9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9.2 (99.1 - 99.4)</w:t>
            </w:r>
          </w:p>
        </w:tc>
        <w:tc>
          <w:tcPr>
            <w:tcW w:w="230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nternal cohor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-level 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23.8 (12.5 - 40.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42.3 (30.8 - 58.8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xternal cohor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P-level :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63.2 (54.9 - 72.3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53.9 (49.6 - 58.9)</w:t>
            </w:r>
          </w:p>
        </w:tc>
        <w:tc>
          <w:tcPr>
            <w:tcW w:w="22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nternal cohor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-level 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9.9 (99.8 - 10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9.9 (99.8 - 10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xternal cohor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P-level :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9.9 (99.9 - 10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9.8 (99.8 - 99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86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Selby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et a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. 2018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4]</w:t>
            </w:r>
          </w:p>
        </w:tc>
        <w:tc>
          <w:tcPr>
            <w:tcW w:w="118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03/757</w:t>
            </w:r>
          </w:p>
        </w:tc>
        <w:tc>
          <w:tcPr>
            <w:tcW w:w="146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ostoperative</w:t>
            </w:r>
          </w:p>
        </w:tc>
        <w:tc>
          <w:tcPr>
            <w:tcW w:w="81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Image 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tatistical</w:t>
            </w:r>
          </w:p>
        </w:tc>
        <w:tc>
          <w:tcPr>
            <w:tcW w:w="160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4.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6.7</w:t>
            </w:r>
          </w:p>
        </w:tc>
        <w:tc>
          <w:tcPr>
            <w:tcW w:w="22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0.0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85.1 (NA)</w:t>
            </w:r>
          </w:p>
        </w:tc>
        <w:tc>
          <w:tcPr>
            <w:tcW w:w="227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8.7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4.6 (NA)</w:t>
            </w:r>
          </w:p>
        </w:tc>
        <w:tc>
          <w:tcPr>
            <w:tcW w:w="230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81.8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78.4 (NA)</w:t>
            </w:r>
          </w:p>
        </w:tc>
        <w:tc>
          <w:tcPr>
            <w:tcW w:w="22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9.3 (NA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6.5 (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9" w:hRule="atLeast"/>
        </w:trPr>
        <w:tc>
          <w:tcPr>
            <w:tcW w:w="86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FitzHenry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et a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. 2013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8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A/4088</w:t>
            </w:r>
          </w:p>
        </w:tc>
        <w:tc>
          <w:tcPr>
            <w:tcW w:w="146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ostoperative</w:t>
            </w:r>
          </w:p>
        </w:tc>
        <w:tc>
          <w:tcPr>
            <w:tcW w:w="81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HR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ymbolic</w:t>
            </w:r>
          </w:p>
        </w:tc>
        <w:tc>
          <w:tcPr>
            <w:tcW w:w="160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1.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2.0</w:t>
            </w:r>
          </w:p>
        </w:tc>
        <w:tc>
          <w:tcPr>
            <w:tcW w:w="22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80.0 (66.0 - 89.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56.0 (45.0 - 67.0)</w:t>
            </w:r>
          </w:p>
        </w:tc>
        <w:tc>
          <w:tcPr>
            <w:tcW w:w="227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97.0 (96.0 - 98.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94.0 (93.0 - 95.0)</w:t>
            </w:r>
          </w:p>
        </w:tc>
        <w:tc>
          <w:tcPr>
            <w:tcW w:w="230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23.0 (17.0 - 30.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15.0 (11.0 - 20.0)</w:t>
            </w:r>
          </w:p>
        </w:tc>
        <w:tc>
          <w:tcPr>
            <w:tcW w:w="22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861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Murff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et a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. 2011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8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327/NA</w:t>
            </w:r>
          </w:p>
        </w:tc>
        <w:tc>
          <w:tcPr>
            <w:tcW w:w="146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ostoperative</w:t>
            </w:r>
          </w:p>
        </w:tc>
        <w:tc>
          <w:tcPr>
            <w:tcW w:w="817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HR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ymbolic</w:t>
            </w:r>
          </w:p>
        </w:tc>
        <w:tc>
          <w:tcPr>
            <w:tcW w:w="160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: 0.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VT: 1.0</w:t>
            </w:r>
          </w:p>
        </w:tc>
        <w:tc>
          <w:tcPr>
            <w:tcW w:w="225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TE: 59.0 (44.0 - 72.0)</w:t>
            </w:r>
          </w:p>
        </w:tc>
        <w:tc>
          <w:tcPr>
            <w:tcW w:w="227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-level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TE: 91.0 (90.0 - 92.0)</w:t>
            </w:r>
          </w:p>
        </w:tc>
        <w:tc>
          <w:tcPr>
            <w:tcW w:w="230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22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N: Number of validating patients/reports or procedures; NLP: natural language processing; VTE: venous thromboembolism; PE: pulmonary embolism; DVT: deep vein thrombosis; CI: confidence interval; NA: not applicable; PPV: positive predictive value; NPV: negative predictive value; R-level: Radiology report-level; P-level: Procedure-level; EHR: electronic health record.</w:t>
      </w:r>
    </w:p>
    <w:p>
      <w:pPr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 xml:space="preserve">a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atient-level means that the data was derived from the analysis of each patient.</w:t>
      </w:r>
    </w:p>
    <w:p>
      <w:pPr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微软雅黑" w:cs="Times New Roman"/>
          <w:color w:val="auto"/>
          <w:sz w:val="24"/>
          <w:szCs w:val="24"/>
          <w:vertAlign w:val="superscript"/>
        </w:rPr>
        <w:t xml:space="preserve">b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Radiology report-level means that the data was derived from the analysis of each radiology report.</w:t>
      </w:r>
    </w:p>
    <w:p>
      <w:pPr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微软雅黑" w:cs="Times New Roman"/>
          <w:color w:val="auto"/>
          <w:sz w:val="24"/>
          <w:szCs w:val="24"/>
          <w:vertAlign w:val="superscript"/>
        </w:rPr>
        <w:t xml:space="preserve">c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rocedure-level means that the data was derived from the analysis of each operative event.</w:t>
      </w: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ヒラギノ角ゴ Pro W3">
    <w:altName w:val="Yu Gothic"/>
    <w:panose1 w:val="00000000000000000000"/>
    <w:charset w:val="4E"/>
    <w:family w:val="auto"/>
    <w:pitch w:val="default"/>
    <w:sig w:usb0="00000000" w:usb1="00000000" w:usb2="00000012" w:usb3="00000000" w:csb0="0002000D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zMDA3Mjc0BxLm5ko6SsGpxcWZ+XkgBSa1ANiFXQwsAAAA"/>
    <w:docVar w:name="commondata" w:val="eyJoZGlkIjoiYTM2NzQxNDE3MDRiZWY5MWQzMjg3ZTkzZjY4NzA2MjQ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1246A"/>
    <w:rsid w:val="00015CD8"/>
    <w:rsid w:val="00034C98"/>
    <w:rsid w:val="000472E4"/>
    <w:rsid w:val="0005312C"/>
    <w:rsid w:val="000574CC"/>
    <w:rsid w:val="00061448"/>
    <w:rsid w:val="00070E09"/>
    <w:rsid w:val="00080C80"/>
    <w:rsid w:val="000A4284"/>
    <w:rsid w:val="000A5BD0"/>
    <w:rsid w:val="000C3297"/>
    <w:rsid w:val="000C51B3"/>
    <w:rsid w:val="000C703C"/>
    <w:rsid w:val="000D0332"/>
    <w:rsid w:val="000D5712"/>
    <w:rsid w:val="000E3BAD"/>
    <w:rsid w:val="000E443A"/>
    <w:rsid w:val="000F4571"/>
    <w:rsid w:val="001039E4"/>
    <w:rsid w:val="00107E98"/>
    <w:rsid w:val="00107FF5"/>
    <w:rsid w:val="00110042"/>
    <w:rsid w:val="0012435C"/>
    <w:rsid w:val="00130BA0"/>
    <w:rsid w:val="001343E4"/>
    <w:rsid w:val="00136AC5"/>
    <w:rsid w:val="00137F46"/>
    <w:rsid w:val="00151E14"/>
    <w:rsid w:val="00151EFB"/>
    <w:rsid w:val="00153A27"/>
    <w:rsid w:val="0015478E"/>
    <w:rsid w:val="00160330"/>
    <w:rsid w:val="001A2BD7"/>
    <w:rsid w:val="001A476B"/>
    <w:rsid w:val="001B02EA"/>
    <w:rsid w:val="001D7F42"/>
    <w:rsid w:val="00200C5D"/>
    <w:rsid w:val="00205250"/>
    <w:rsid w:val="002136B2"/>
    <w:rsid w:val="00214E2D"/>
    <w:rsid w:val="0022762F"/>
    <w:rsid w:val="00235CE7"/>
    <w:rsid w:val="002450F0"/>
    <w:rsid w:val="002452F1"/>
    <w:rsid w:val="0024611E"/>
    <w:rsid w:val="002555AD"/>
    <w:rsid w:val="00270F1C"/>
    <w:rsid w:val="00273070"/>
    <w:rsid w:val="002913F3"/>
    <w:rsid w:val="00295791"/>
    <w:rsid w:val="002C1159"/>
    <w:rsid w:val="002C4277"/>
    <w:rsid w:val="002C477A"/>
    <w:rsid w:val="002E2C44"/>
    <w:rsid w:val="002E4E92"/>
    <w:rsid w:val="002F4C0B"/>
    <w:rsid w:val="003028C8"/>
    <w:rsid w:val="00304309"/>
    <w:rsid w:val="00306B23"/>
    <w:rsid w:val="003108D0"/>
    <w:rsid w:val="00325F2C"/>
    <w:rsid w:val="00332DFB"/>
    <w:rsid w:val="00333E1F"/>
    <w:rsid w:val="00342F8E"/>
    <w:rsid w:val="0034489D"/>
    <w:rsid w:val="003611A3"/>
    <w:rsid w:val="00362E77"/>
    <w:rsid w:val="00365BAF"/>
    <w:rsid w:val="00390DF4"/>
    <w:rsid w:val="00394160"/>
    <w:rsid w:val="003A5210"/>
    <w:rsid w:val="003A7D0D"/>
    <w:rsid w:val="003B6CE7"/>
    <w:rsid w:val="003D6C09"/>
    <w:rsid w:val="003F14DF"/>
    <w:rsid w:val="003F4BA8"/>
    <w:rsid w:val="003F4E2B"/>
    <w:rsid w:val="003F6673"/>
    <w:rsid w:val="0040061B"/>
    <w:rsid w:val="00403EAD"/>
    <w:rsid w:val="00407BF0"/>
    <w:rsid w:val="004167CF"/>
    <w:rsid w:val="00417986"/>
    <w:rsid w:val="00427E58"/>
    <w:rsid w:val="00432790"/>
    <w:rsid w:val="00445C00"/>
    <w:rsid w:val="004602DF"/>
    <w:rsid w:val="00460A11"/>
    <w:rsid w:val="00460F69"/>
    <w:rsid w:val="00476159"/>
    <w:rsid w:val="00496B26"/>
    <w:rsid w:val="004B0613"/>
    <w:rsid w:val="004B1927"/>
    <w:rsid w:val="004E0964"/>
    <w:rsid w:val="004E0A1A"/>
    <w:rsid w:val="004E2D10"/>
    <w:rsid w:val="004F4B39"/>
    <w:rsid w:val="004F5873"/>
    <w:rsid w:val="004F71A9"/>
    <w:rsid w:val="0050402A"/>
    <w:rsid w:val="0050428D"/>
    <w:rsid w:val="005317A9"/>
    <w:rsid w:val="00550E3F"/>
    <w:rsid w:val="00556E42"/>
    <w:rsid w:val="00567F94"/>
    <w:rsid w:val="00577441"/>
    <w:rsid w:val="00590B9B"/>
    <w:rsid w:val="00596909"/>
    <w:rsid w:val="005A22BC"/>
    <w:rsid w:val="005A5F16"/>
    <w:rsid w:val="005A7B2D"/>
    <w:rsid w:val="005B72DE"/>
    <w:rsid w:val="005B7FB5"/>
    <w:rsid w:val="005C3313"/>
    <w:rsid w:val="005C67F5"/>
    <w:rsid w:val="005D2A2D"/>
    <w:rsid w:val="005D559F"/>
    <w:rsid w:val="005F50F8"/>
    <w:rsid w:val="005F5E64"/>
    <w:rsid w:val="006005B5"/>
    <w:rsid w:val="006040EA"/>
    <w:rsid w:val="00604A69"/>
    <w:rsid w:val="00611C1A"/>
    <w:rsid w:val="00617F5D"/>
    <w:rsid w:val="006307EE"/>
    <w:rsid w:val="0063178C"/>
    <w:rsid w:val="00631C96"/>
    <w:rsid w:val="00644D79"/>
    <w:rsid w:val="00644DB8"/>
    <w:rsid w:val="0066028B"/>
    <w:rsid w:val="00674B13"/>
    <w:rsid w:val="00675EDD"/>
    <w:rsid w:val="0067652A"/>
    <w:rsid w:val="0069692E"/>
    <w:rsid w:val="006A0D9C"/>
    <w:rsid w:val="006B3BA2"/>
    <w:rsid w:val="006B4AED"/>
    <w:rsid w:val="006C3764"/>
    <w:rsid w:val="006F35BE"/>
    <w:rsid w:val="00702DBD"/>
    <w:rsid w:val="00705AD7"/>
    <w:rsid w:val="00707BED"/>
    <w:rsid w:val="00721522"/>
    <w:rsid w:val="007237E6"/>
    <w:rsid w:val="00734B67"/>
    <w:rsid w:val="00763305"/>
    <w:rsid w:val="00771D42"/>
    <w:rsid w:val="00773850"/>
    <w:rsid w:val="00786AF0"/>
    <w:rsid w:val="0079502B"/>
    <w:rsid w:val="00795090"/>
    <w:rsid w:val="007A0523"/>
    <w:rsid w:val="007A41F6"/>
    <w:rsid w:val="007A4C41"/>
    <w:rsid w:val="007B4760"/>
    <w:rsid w:val="007C0B0D"/>
    <w:rsid w:val="007C5C25"/>
    <w:rsid w:val="007C7F25"/>
    <w:rsid w:val="007D1321"/>
    <w:rsid w:val="007F3C22"/>
    <w:rsid w:val="007F6AD8"/>
    <w:rsid w:val="00802BA4"/>
    <w:rsid w:val="0081246A"/>
    <w:rsid w:val="00813C54"/>
    <w:rsid w:val="00842D56"/>
    <w:rsid w:val="00851A5D"/>
    <w:rsid w:val="0086281D"/>
    <w:rsid w:val="00862BF7"/>
    <w:rsid w:val="00864EBB"/>
    <w:rsid w:val="0088729A"/>
    <w:rsid w:val="0089565E"/>
    <w:rsid w:val="008A32E5"/>
    <w:rsid w:val="008C6317"/>
    <w:rsid w:val="008D3771"/>
    <w:rsid w:val="008D543D"/>
    <w:rsid w:val="008E26FC"/>
    <w:rsid w:val="008E330D"/>
    <w:rsid w:val="008E4AD5"/>
    <w:rsid w:val="008F707D"/>
    <w:rsid w:val="008F7739"/>
    <w:rsid w:val="00921F86"/>
    <w:rsid w:val="00931F04"/>
    <w:rsid w:val="009437C2"/>
    <w:rsid w:val="00963DCB"/>
    <w:rsid w:val="00971C1F"/>
    <w:rsid w:val="00975FDA"/>
    <w:rsid w:val="00997619"/>
    <w:rsid w:val="009A1F35"/>
    <w:rsid w:val="009B00AC"/>
    <w:rsid w:val="009B32E7"/>
    <w:rsid w:val="009B7DDB"/>
    <w:rsid w:val="009D64B6"/>
    <w:rsid w:val="009E1E37"/>
    <w:rsid w:val="009E7771"/>
    <w:rsid w:val="009F337D"/>
    <w:rsid w:val="00A014D5"/>
    <w:rsid w:val="00A059E7"/>
    <w:rsid w:val="00A11F69"/>
    <w:rsid w:val="00A202BF"/>
    <w:rsid w:val="00A2070F"/>
    <w:rsid w:val="00A23475"/>
    <w:rsid w:val="00A2761D"/>
    <w:rsid w:val="00A344A9"/>
    <w:rsid w:val="00A4124D"/>
    <w:rsid w:val="00A54AC0"/>
    <w:rsid w:val="00A550CC"/>
    <w:rsid w:val="00A6073F"/>
    <w:rsid w:val="00A650D6"/>
    <w:rsid w:val="00A7235F"/>
    <w:rsid w:val="00A77982"/>
    <w:rsid w:val="00A80409"/>
    <w:rsid w:val="00AB1381"/>
    <w:rsid w:val="00AB4CA4"/>
    <w:rsid w:val="00AB6127"/>
    <w:rsid w:val="00AB6C03"/>
    <w:rsid w:val="00AD22BF"/>
    <w:rsid w:val="00AD5BE5"/>
    <w:rsid w:val="00AF132E"/>
    <w:rsid w:val="00AF166D"/>
    <w:rsid w:val="00B12D25"/>
    <w:rsid w:val="00B27CC1"/>
    <w:rsid w:val="00B3225C"/>
    <w:rsid w:val="00B37A7E"/>
    <w:rsid w:val="00B51449"/>
    <w:rsid w:val="00B51F38"/>
    <w:rsid w:val="00B62AC5"/>
    <w:rsid w:val="00B653CD"/>
    <w:rsid w:val="00B73135"/>
    <w:rsid w:val="00B83C33"/>
    <w:rsid w:val="00B90082"/>
    <w:rsid w:val="00BC204E"/>
    <w:rsid w:val="00BC390A"/>
    <w:rsid w:val="00BC5BBB"/>
    <w:rsid w:val="00BE0553"/>
    <w:rsid w:val="00BE4643"/>
    <w:rsid w:val="00C03945"/>
    <w:rsid w:val="00C1770C"/>
    <w:rsid w:val="00C23789"/>
    <w:rsid w:val="00C33E0C"/>
    <w:rsid w:val="00C60E54"/>
    <w:rsid w:val="00C734BD"/>
    <w:rsid w:val="00C84784"/>
    <w:rsid w:val="00CD0D7F"/>
    <w:rsid w:val="00CE2AEE"/>
    <w:rsid w:val="00CE778C"/>
    <w:rsid w:val="00CF310F"/>
    <w:rsid w:val="00CF32B3"/>
    <w:rsid w:val="00CF6EE8"/>
    <w:rsid w:val="00D07104"/>
    <w:rsid w:val="00D17704"/>
    <w:rsid w:val="00D263AA"/>
    <w:rsid w:val="00D31A6E"/>
    <w:rsid w:val="00D32558"/>
    <w:rsid w:val="00D32800"/>
    <w:rsid w:val="00D52507"/>
    <w:rsid w:val="00D57A2A"/>
    <w:rsid w:val="00D62599"/>
    <w:rsid w:val="00D703D5"/>
    <w:rsid w:val="00D8015F"/>
    <w:rsid w:val="00D82B2D"/>
    <w:rsid w:val="00D91895"/>
    <w:rsid w:val="00D9305F"/>
    <w:rsid w:val="00D957AF"/>
    <w:rsid w:val="00DA54B7"/>
    <w:rsid w:val="00DB7E04"/>
    <w:rsid w:val="00DC3D01"/>
    <w:rsid w:val="00DC6EC1"/>
    <w:rsid w:val="00DD61C5"/>
    <w:rsid w:val="00DD7E46"/>
    <w:rsid w:val="00DF59D3"/>
    <w:rsid w:val="00E06353"/>
    <w:rsid w:val="00E0677B"/>
    <w:rsid w:val="00E07F81"/>
    <w:rsid w:val="00E21DA0"/>
    <w:rsid w:val="00E234AE"/>
    <w:rsid w:val="00E437A6"/>
    <w:rsid w:val="00E627A1"/>
    <w:rsid w:val="00EA6C61"/>
    <w:rsid w:val="00EB13F5"/>
    <w:rsid w:val="00EB309B"/>
    <w:rsid w:val="00EB64FF"/>
    <w:rsid w:val="00EB6A0C"/>
    <w:rsid w:val="00EC1CD6"/>
    <w:rsid w:val="00EC489B"/>
    <w:rsid w:val="00ED10F6"/>
    <w:rsid w:val="00EE481B"/>
    <w:rsid w:val="00EF0447"/>
    <w:rsid w:val="00EF14F8"/>
    <w:rsid w:val="00EF2536"/>
    <w:rsid w:val="00F254A0"/>
    <w:rsid w:val="00F34E66"/>
    <w:rsid w:val="00F35A16"/>
    <w:rsid w:val="00F4487D"/>
    <w:rsid w:val="00F75EC2"/>
    <w:rsid w:val="00F83194"/>
    <w:rsid w:val="00F836CB"/>
    <w:rsid w:val="00F863D9"/>
    <w:rsid w:val="00F93FA1"/>
    <w:rsid w:val="00FB27F2"/>
    <w:rsid w:val="00FB364E"/>
    <w:rsid w:val="00FB7EB2"/>
    <w:rsid w:val="00FC3448"/>
    <w:rsid w:val="00FE0D70"/>
    <w:rsid w:val="00FF09CA"/>
    <w:rsid w:val="017B478D"/>
    <w:rsid w:val="0212160F"/>
    <w:rsid w:val="03120AE3"/>
    <w:rsid w:val="03ED7DA6"/>
    <w:rsid w:val="045E647E"/>
    <w:rsid w:val="048B1E8A"/>
    <w:rsid w:val="075D16C6"/>
    <w:rsid w:val="07D77D81"/>
    <w:rsid w:val="08E763CB"/>
    <w:rsid w:val="092C1016"/>
    <w:rsid w:val="093C6DAA"/>
    <w:rsid w:val="0A0F0D4C"/>
    <w:rsid w:val="0A4B37EA"/>
    <w:rsid w:val="0ACE1836"/>
    <w:rsid w:val="0C4D7C21"/>
    <w:rsid w:val="0CE243F2"/>
    <w:rsid w:val="0DA326F8"/>
    <w:rsid w:val="0E0A7049"/>
    <w:rsid w:val="0E185537"/>
    <w:rsid w:val="0EC35DCE"/>
    <w:rsid w:val="0F7E69F9"/>
    <w:rsid w:val="0FC73EC2"/>
    <w:rsid w:val="1135745A"/>
    <w:rsid w:val="11511F61"/>
    <w:rsid w:val="11E034CC"/>
    <w:rsid w:val="121B4F43"/>
    <w:rsid w:val="12413BD2"/>
    <w:rsid w:val="15515726"/>
    <w:rsid w:val="176059C1"/>
    <w:rsid w:val="1774618D"/>
    <w:rsid w:val="1A1B11E0"/>
    <w:rsid w:val="1BFF54F3"/>
    <w:rsid w:val="1E1A154D"/>
    <w:rsid w:val="1EB67724"/>
    <w:rsid w:val="1ED1701D"/>
    <w:rsid w:val="1FEB1F7C"/>
    <w:rsid w:val="20883A3F"/>
    <w:rsid w:val="210B0C0C"/>
    <w:rsid w:val="210B2F8F"/>
    <w:rsid w:val="21983295"/>
    <w:rsid w:val="24C36DCA"/>
    <w:rsid w:val="24C56216"/>
    <w:rsid w:val="25A4045A"/>
    <w:rsid w:val="266F69BC"/>
    <w:rsid w:val="2686475E"/>
    <w:rsid w:val="26EC3D18"/>
    <w:rsid w:val="27EF5250"/>
    <w:rsid w:val="2C8E1FAA"/>
    <w:rsid w:val="2C9459F4"/>
    <w:rsid w:val="2DD8418B"/>
    <w:rsid w:val="2EBB2180"/>
    <w:rsid w:val="2F1E2D60"/>
    <w:rsid w:val="2F22186E"/>
    <w:rsid w:val="305A46A8"/>
    <w:rsid w:val="311D156B"/>
    <w:rsid w:val="31DF4F2F"/>
    <w:rsid w:val="31F32FBF"/>
    <w:rsid w:val="328614E0"/>
    <w:rsid w:val="32E86DBE"/>
    <w:rsid w:val="337E72C2"/>
    <w:rsid w:val="33D27FD0"/>
    <w:rsid w:val="354C6297"/>
    <w:rsid w:val="35836110"/>
    <w:rsid w:val="368E54BC"/>
    <w:rsid w:val="37555B19"/>
    <w:rsid w:val="37674F0B"/>
    <w:rsid w:val="38D6354F"/>
    <w:rsid w:val="398E1834"/>
    <w:rsid w:val="3CD30137"/>
    <w:rsid w:val="3D5426E5"/>
    <w:rsid w:val="3FB62E0C"/>
    <w:rsid w:val="41F44B61"/>
    <w:rsid w:val="4223571D"/>
    <w:rsid w:val="42550D4E"/>
    <w:rsid w:val="435129CF"/>
    <w:rsid w:val="450D7972"/>
    <w:rsid w:val="451C7F6E"/>
    <w:rsid w:val="46D303D0"/>
    <w:rsid w:val="46EC6DC6"/>
    <w:rsid w:val="46F30BF9"/>
    <w:rsid w:val="47372E74"/>
    <w:rsid w:val="494D4291"/>
    <w:rsid w:val="49AF66B2"/>
    <w:rsid w:val="4B462A70"/>
    <w:rsid w:val="4BEC5752"/>
    <w:rsid w:val="4CC76618"/>
    <w:rsid w:val="4DD33976"/>
    <w:rsid w:val="4ED2691B"/>
    <w:rsid w:val="4F1D0EF6"/>
    <w:rsid w:val="4F7D13F7"/>
    <w:rsid w:val="50D90043"/>
    <w:rsid w:val="51125D0A"/>
    <w:rsid w:val="51487B76"/>
    <w:rsid w:val="51B85834"/>
    <w:rsid w:val="53D2006D"/>
    <w:rsid w:val="54295C26"/>
    <w:rsid w:val="542E520F"/>
    <w:rsid w:val="548E12C2"/>
    <w:rsid w:val="56724C00"/>
    <w:rsid w:val="57BA5CB6"/>
    <w:rsid w:val="58FE5005"/>
    <w:rsid w:val="59A07103"/>
    <w:rsid w:val="59D40729"/>
    <w:rsid w:val="5B545495"/>
    <w:rsid w:val="5B771393"/>
    <w:rsid w:val="5BFB0448"/>
    <w:rsid w:val="5DD230AF"/>
    <w:rsid w:val="5DE94A7F"/>
    <w:rsid w:val="5E60687E"/>
    <w:rsid w:val="5F3937D6"/>
    <w:rsid w:val="5F7615D1"/>
    <w:rsid w:val="603609FC"/>
    <w:rsid w:val="60A248B4"/>
    <w:rsid w:val="60EA6962"/>
    <w:rsid w:val="61042E69"/>
    <w:rsid w:val="62940CB0"/>
    <w:rsid w:val="62C21FDA"/>
    <w:rsid w:val="637128BD"/>
    <w:rsid w:val="639E3E0E"/>
    <w:rsid w:val="64841230"/>
    <w:rsid w:val="6526223E"/>
    <w:rsid w:val="652C3A4D"/>
    <w:rsid w:val="66626418"/>
    <w:rsid w:val="67364524"/>
    <w:rsid w:val="68223ED9"/>
    <w:rsid w:val="6B170596"/>
    <w:rsid w:val="6B5639D8"/>
    <w:rsid w:val="6B57742D"/>
    <w:rsid w:val="6C6210CE"/>
    <w:rsid w:val="6C980ECA"/>
    <w:rsid w:val="6CFC7733"/>
    <w:rsid w:val="6D413DAD"/>
    <w:rsid w:val="6D4F37FE"/>
    <w:rsid w:val="6E8311F9"/>
    <w:rsid w:val="6EEE3AC1"/>
    <w:rsid w:val="6F135F05"/>
    <w:rsid w:val="76534E3F"/>
    <w:rsid w:val="76686654"/>
    <w:rsid w:val="76976E94"/>
    <w:rsid w:val="78C80EDF"/>
    <w:rsid w:val="7A601D17"/>
    <w:rsid w:val="7B7F29EE"/>
    <w:rsid w:val="7BD32074"/>
    <w:rsid w:val="7C2E5F40"/>
    <w:rsid w:val="7EA96097"/>
    <w:rsid w:val="7F20720C"/>
    <w:rsid w:val="7FF4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1"/>
    <w:unhideWhenUsed/>
    <w:qFormat/>
    <w:uiPriority w:val="99"/>
    <w:rPr>
      <w:sz w:val="20"/>
      <w:szCs w:val="20"/>
    </w:rPr>
  </w:style>
  <w:style w:type="paragraph" w:styleId="3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6">
    <w:name w:val="annotation subject"/>
    <w:basedOn w:val="2"/>
    <w:next w:val="2"/>
    <w:link w:val="22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Hyperlink"/>
    <w:basedOn w:val="9"/>
    <w:unhideWhenUsed/>
    <w:qFormat/>
    <w:uiPriority w:val="99"/>
    <w:rPr>
      <w:color w:val="0000FF"/>
      <w:u w:val="single"/>
    </w:rPr>
  </w:style>
  <w:style w:type="character" w:styleId="12">
    <w:name w:val="annotation reference"/>
    <w:basedOn w:val="9"/>
    <w:semiHidden/>
    <w:unhideWhenUsed/>
    <w:qFormat/>
    <w:uiPriority w:val="99"/>
    <w:rPr>
      <w:sz w:val="16"/>
      <w:szCs w:val="16"/>
    </w:r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4">
    <w:name w:val="EndNote Bibliography Title 字符"/>
    <w:basedOn w:val="9"/>
    <w:link w:val="13"/>
    <w:qFormat/>
    <w:uiPriority w:val="0"/>
    <w:rPr>
      <w:rFonts w:ascii="等线" w:hAnsi="等线" w:eastAsia="等线"/>
      <w:sz w:val="20"/>
    </w:rPr>
  </w:style>
  <w:style w:type="paragraph" w:customStyle="1" w:styleId="15">
    <w:name w:val="EndNote Bibliography"/>
    <w:basedOn w:val="1"/>
    <w:link w:val="16"/>
    <w:qFormat/>
    <w:uiPriority w:val="0"/>
    <w:rPr>
      <w:rFonts w:ascii="等线" w:hAnsi="等线" w:eastAsia="等线"/>
      <w:sz w:val="20"/>
    </w:rPr>
  </w:style>
  <w:style w:type="character" w:customStyle="1" w:styleId="16">
    <w:name w:val="EndNote Bibliography 字符"/>
    <w:basedOn w:val="9"/>
    <w:link w:val="15"/>
    <w:qFormat/>
    <w:uiPriority w:val="0"/>
    <w:rPr>
      <w:rFonts w:ascii="等线" w:hAnsi="等线" w:eastAsia="等线"/>
      <w:sz w:val="20"/>
    </w:rPr>
  </w:style>
  <w:style w:type="character" w:customStyle="1" w:styleId="17">
    <w:name w:val="jss3610"/>
    <w:basedOn w:val="9"/>
    <w:qFormat/>
    <w:uiPriority w:val="0"/>
  </w:style>
  <w:style w:type="character" w:customStyle="1" w:styleId="18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9">
    <w:name w:val="页脚 字符"/>
    <w:basedOn w:val="9"/>
    <w:link w:val="3"/>
    <w:qFormat/>
    <w:uiPriority w:val="99"/>
    <w:rPr>
      <w:sz w:val="18"/>
      <w:szCs w:val="18"/>
    </w:rPr>
  </w:style>
  <w:style w:type="paragraph" w:customStyle="1" w:styleId="20">
    <w:name w:val="自由格式"/>
    <w:qFormat/>
    <w:uiPriority w:val="0"/>
    <w:rPr>
      <w:rFonts w:ascii="Helvetica" w:hAnsi="Helvetica" w:eastAsia="ヒラギノ角ゴ Pro W3" w:cs="Times New Roman"/>
      <w:color w:val="000000"/>
      <w:sz w:val="24"/>
      <w:lang w:val="en-US" w:eastAsia="zh-CN" w:bidi="ar-SA"/>
    </w:rPr>
  </w:style>
  <w:style w:type="character" w:customStyle="1" w:styleId="21">
    <w:name w:val="批注文字 字符"/>
    <w:basedOn w:val="9"/>
    <w:link w:val="2"/>
    <w:qFormat/>
    <w:uiPriority w:val="99"/>
    <w:rPr>
      <w:rFonts w:asciiTheme="minorHAnsi" w:hAnsiTheme="minorHAnsi" w:eastAsiaTheme="minorEastAsia" w:cstheme="minorBidi"/>
      <w:kern w:val="2"/>
    </w:rPr>
  </w:style>
  <w:style w:type="character" w:customStyle="1" w:styleId="22">
    <w:name w:val="批注主题 字符"/>
    <w:basedOn w:val="21"/>
    <w:link w:val="6"/>
    <w:semiHidden/>
    <w:qFormat/>
    <w:uiPriority w:val="99"/>
    <w:rPr>
      <w:rFonts w:asciiTheme="minorHAnsi" w:hAnsiTheme="minorHAnsi" w:eastAsiaTheme="minorEastAsia" w:cstheme="minorBidi"/>
      <w:b/>
      <w:bCs/>
      <w:kern w:val="2"/>
    </w:rPr>
  </w:style>
  <w:style w:type="paragraph" w:customStyle="1" w:styleId="2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4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5">
    <w:name w:val="cf01"/>
    <w:basedOn w:val="9"/>
    <w:qFormat/>
    <w:uiPriority w:val="0"/>
    <w:rPr>
      <w:rFonts w:hint="eastAsia" w:ascii="Microsoft YaHei UI" w:hAnsi="Microsoft YaHei UI" w:eastAsia="Microsoft YaHei UI"/>
      <w:sz w:val="18"/>
      <w:szCs w:val="18"/>
    </w:rPr>
  </w:style>
  <w:style w:type="character" w:customStyle="1" w:styleId="26">
    <w:name w:val="10"/>
    <w:basedOn w:val="9"/>
    <w:qFormat/>
    <w:uiPriority w:val="0"/>
    <w:rPr>
      <w:rFonts w:hint="default" w:ascii="Times New Roman" w:hAnsi="Times New Roman" w:cs="Times New Roman"/>
    </w:rPr>
  </w:style>
  <w:style w:type="paragraph" w:customStyle="1" w:styleId="27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8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9">
    <w:name w:val="cf11"/>
    <w:basedOn w:val="9"/>
    <w:qFormat/>
    <w:uiPriority w:val="0"/>
    <w:rPr>
      <w:rFonts w:hint="default" w:ascii="Calibri" w:hAnsi="Calibri" w:cs="Calibri"/>
      <w:sz w:val="18"/>
      <w:szCs w:val="18"/>
    </w:rPr>
  </w:style>
  <w:style w:type="character" w:customStyle="1" w:styleId="30">
    <w:name w:val="cf21"/>
    <w:basedOn w:val="9"/>
    <w:qFormat/>
    <w:uiPriority w:val="0"/>
    <w:rPr>
      <w:rFonts w:hint="eastAsia" w:ascii="微软雅黑" w:hAnsi="微软雅黑" w:eastAsia="微软雅黑"/>
      <w:sz w:val="18"/>
      <w:szCs w:val="18"/>
    </w:rPr>
  </w:style>
  <w:style w:type="paragraph" w:customStyle="1" w:styleId="31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2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3">
    <w:name w:val="未处理的提及2"/>
    <w:basedOn w:val="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29</Words>
  <Characters>4403</Characters>
  <Lines>69</Lines>
  <Paragraphs>19</Paragraphs>
  <TotalTime>9</TotalTime>
  <ScaleCrop>false</ScaleCrop>
  <LinksUpToDate>false</LinksUpToDate>
  <CharactersWithSpaces>502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10:18:00Z</dcterms:created>
  <dc:creator>Zhigeng Jin</dc:creator>
  <cp:lastModifiedBy>我爱超广角</cp:lastModifiedBy>
  <dcterms:modified xsi:type="dcterms:W3CDTF">2023-04-14T11:15:28Z</dcterms:modified>
  <cp:revision>7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10B54667D9C41509AD7ACD8169C577A</vt:lpwstr>
  </property>
</Properties>
</file>